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6B24C" w14:textId="6E05BCCB" w:rsidR="00DD33DD" w:rsidRPr="009072DB" w:rsidRDefault="0075342D" w:rsidP="00CA433D">
      <w:pPr>
        <w:rPr>
          <w:rFonts w:ascii="Arial" w:hAnsi="Arial" w:cs="Arial"/>
          <w:b/>
          <w:bCs/>
        </w:rPr>
      </w:pPr>
      <w:r w:rsidRPr="009072DB">
        <w:rPr>
          <w:rFonts w:ascii="Arial" w:hAnsi="Arial" w:cs="Arial"/>
          <w:b/>
          <w:bCs/>
        </w:rPr>
        <w:t>Supplementa</w:t>
      </w:r>
      <w:r w:rsidR="009072DB" w:rsidRPr="009072DB">
        <w:rPr>
          <w:rFonts w:ascii="Arial" w:hAnsi="Arial" w:cs="Arial"/>
          <w:b/>
          <w:bCs/>
        </w:rPr>
        <w:t>l Digital Content</w:t>
      </w:r>
      <w:r w:rsidRPr="009072DB">
        <w:rPr>
          <w:rFonts w:ascii="Arial" w:hAnsi="Arial" w:cs="Arial"/>
          <w:b/>
          <w:bCs/>
        </w:rPr>
        <w:t xml:space="preserve"> </w:t>
      </w:r>
      <w:r w:rsidR="00BB2D05" w:rsidRPr="009072DB">
        <w:rPr>
          <w:rFonts w:ascii="Arial" w:hAnsi="Arial" w:cs="Arial"/>
          <w:b/>
          <w:bCs/>
        </w:rPr>
        <w:t>1</w:t>
      </w:r>
      <w:r w:rsidR="009072DB" w:rsidRPr="009072DB">
        <w:rPr>
          <w:rFonts w:ascii="Arial" w:hAnsi="Arial" w:cs="Arial"/>
          <w:b/>
          <w:bCs/>
        </w:rPr>
        <w:t>A</w:t>
      </w:r>
      <w:r w:rsidR="00DD33DD" w:rsidRPr="009072DB">
        <w:rPr>
          <w:rFonts w:ascii="Arial" w:hAnsi="Arial" w:cs="Arial"/>
          <w:b/>
          <w:bCs/>
        </w:rPr>
        <w:t xml:space="preserve">. </w:t>
      </w:r>
      <w:r w:rsidR="00DD33DD" w:rsidRPr="009072DB">
        <w:rPr>
          <w:rFonts w:ascii="Arial" w:hAnsi="Arial" w:cs="Arial"/>
        </w:rPr>
        <w:t>Positive and negative predictive values (PPV/NPV) of combined warning signs</w:t>
      </w:r>
      <w:r w:rsidR="0088063B" w:rsidRPr="009072DB">
        <w:rPr>
          <w:rFonts w:ascii="Arial" w:hAnsi="Arial" w:cs="Arial"/>
        </w:rPr>
        <w:t xml:space="preserve"> in infant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333"/>
        <w:gridCol w:w="1153"/>
        <w:gridCol w:w="1058"/>
        <w:gridCol w:w="1332"/>
        <w:gridCol w:w="932"/>
        <w:gridCol w:w="1268"/>
        <w:gridCol w:w="1268"/>
        <w:gridCol w:w="1006"/>
      </w:tblGrid>
      <w:tr w:rsidR="006058C9" w:rsidRPr="009072DB" w14:paraId="227DD8EC" w14:textId="77777777" w:rsidTr="00046857">
        <w:trPr>
          <w:trHeight w:val="563"/>
        </w:trPr>
        <w:tc>
          <w:tcPr>
            <w:tcW w:w="1321" w:type="dxa"/>
          </w:tcPr>
          <w:p w14:paraId="3115880E" w14:textId="6D88E145" w:rsidR="00DD33DD" w:rsidRPr="009072DB" w:rsidRDefault="00FE5852" w:rsidP="00750EF7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&lt; 1</w:t>
            </w:r>
            <w:r w:rsidR="00BB2D05" w:rsidRPr="009072D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072D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 (infants)</w:t>
            </w:r>
          </w:p>
        </w:tc>
        <w:tc>
          <w:tcPr>
            <w:tcW w:w="1144" w:type="dxa"/>
          </w:tcPr>
          <w:p w14:paraId="2211530F" w14:textId="77777777" w:rsidR="00DD33DD" w:rsidRPr="009072DB" w:rsidRDefault="00DD33DD" w:rsidP="00750EF7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Abdominal pain or tenderness</w:t>
            </w:r>
          </w:p>
        </w:tc>
        <w:tc>
          <w:tcPr>
            <w:tcW w:w="1050" w:type="dxa"/>
          </w:tcPr>
          <w:p w14:paraId="0DAC355A" w14:textId="77777777" w:rsidR="00DD33DD" w:rsidRPr="009072DB" w:rsidRDefault="00DD33DD" w:rsidP="00750EF7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Persistent vomiting</w:t>
            </w:r>
          </w:p>
        </w:tc>
        <w:tc>
          <w:tcPr>
            <w:tcW w:w="1321" w:type="dxa"/>
          </w:tcPr>
          <w:p w14:paraId="22877B70" w14:textId="77777777" w:rsidR="00DD33DD" w:rsidRPr="009072DB" w:rsidRDefault="00DD33DD" w:rsidP="00750EF7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Clinical fluid accumulation</w:t>
            </w:r>
          </w:p>
        </w:tc>
        <w:tc>
          <w:tcPr>
            <w:tcW w:w="999" w:type="dxa"/>
          </w:tcPr>
          <w:p w14:paraId="429744F0" w14:textId="77777777" w:rsidR="00DD33DD" w:rsidRPr="009072DB" w:rsidRDefault="00DD33DD" w:rsidP="00750EF7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Mucosal</w:t>
            </w:r>
            <w:r w:rsidRPr="009072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leeding</w:t>
            </w:r>
          </w:p>
        </w:tc>
        <w:tc>
          <w:tcPr>
            <w:tcW w:w="1258" w:type="dxa"/>
          </w:tcPr>
          <w:p w14:paraId="403C8F71" w14:textId="77777777" w:rsidR="00DD33DD" w:rsidRPr="009072DB" w:rsidRDefault="00DD33DD" w:rsidP="00750EF7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Lethargy, restlessness</w:t>
            </w:r>
          </w:p>
        </w:tc>
        <w:tc>
          <w:tcPr>
            <w:tcW w:w="1258" w:type="dxa"/>
          </w:tcPr>
          <w:p w14:paraId="6E57BD3C" w14:textId="77777777" w:rsidR="00DD33DD" w:rsidRPr="009072DB" w:rsidRDefault="00DD33DD" w:rsidP="00750EF7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Liver enlargement &gt; 2 cm</w:t>
            </w:r>
          </w:p>
        </w:tc>
        <w:tc>
          <w:tcPr>
            <w:tcW w:w="999" w:type="dxa"/>
          </w:tcPr>
          <w:p w14:paraId="3703A92C" w14:textId="112FD9EE" w:rsidR="00DD33DD" w:rsidRPr="009072DB" w:rsidRDefault="0075342D" w:rsidP="00750EF7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sz w:val="20"/>
                <w:szCs w:val="20"/>
              </w:rPr>
              <w:t>High HCT/low platelets</w:t>
            </w:r>
          </w:p>
        </w:tc>
      </w:tr>
      <w:tr w:rsidR="00046857" w:rsidRPr="009072DB" w14:paraId="7D78DF16" w14:textId="77777777" w:rsidTr="00046857">
        <w:trPr>
          <w:trHeight w:val="601"/>
        </w:trPr>
        <w:tc>
          <w:tcPr>
            <w:tcW w:w="1321" w:type="dxa"/>
          </w:tcPr>
          <w:p w14:paraId="50F7AAB4" w14:textId="77777777" w:rsidR="00046857" w:rsidRPr="009072DB" w:rsidRDefault="00046857" w:rsidP="00046857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Abdominal pain or tenderness</w:t>
            </w:r>
          </w:p>
        </w:tc>
        <w:tc>
          <w:tcPr>
            <w:tcW w:w="1144" w:type="dxa"/>
          </w:tcPr>
          <w:p w14:paraId="485C947B" w14:textId="77777777" w:rsidR="00046857" w:rsidRPr="009072DB" w:rsidRDefault="00046857" w:rsidP="00046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0" w:type="dxa"/>
          </w:tcPr>
          <w:p w14:paraId="22B90B67" w14:textId="2F9147CA" w:rsidR="00046857" w:rsidRPr="009072DB" w:rsidRDefault="00046857" w:rsidP="00046857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0/61.9</w:t>
            </w:r>
          </w:p>
        </w:tc>
        <w:tc>
          <w:tcPr>
            <w:tcW w:w="1321" w:type="dxa"/>
          </w:tcPr>
          <w:p w14:paraId="2FF7244B" w14:textId="53F6F85F" w:rsidR="00046857" w:rsidRPr="009072DB" w:rsidRDefault="00046857" w:rsidP="0004685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/61.9</w:t>
            </w:r>
          </w:p>
        </w:tc>
        <w:tc>
          <w:tcPr>
            <w:tcW w:w="999" w:type="dxa"/>
          </w:tcPr>
          <w:p w14:paraId="37381BBA" w14:textId="44A33997" w:rsidR="00046857" w:rsidRPr="009072DB" w:rsidRDefault="00046857" w:rsidP="0004685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/61.9</w:t>
            </w:r>
          </w:p>
        </w:tc>
        <w:tc>
          <w:tcPr>
            <w:tcW w:w="1258" w:type="dxa"/>
          </w:tcPr>
          <w:p w14:paraId="7E8C772C" w14:textId="27946F24" w:rsidR="00046857" w:rsidRPr="009072DB" w:rsidRDefault="00046857" w:rsidP="0004685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/61.9</w:t>
            </w:r>
          </w:p>
        </w:tc>
        <w:tc>
          <w:tcPr>
            <w:tcW w:w="1258" w:type="dxa"/>
          </w:tcPr>
          <w:p w14:paraId="6DC4D38F" w14:textId="047871C7" w:rsidR="00046857" w:rsidRPr="009072DB" w:rsidRDefault="00046857" w:rsidP="0004685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/54.9</w:t>
            </w:r>
          </w:p>
        </w:tc>
        <w:tc>
          <w:tcPr>
            <w:tcW w:w="999" w:type="dxa"/>
          </w:tcPr>
          <w:p w14:paraId="32F50977" w14:textId="68D01341" w:rsidR="00046857" w:rsidRPr="009072DB" w:rsidRDefault="00046857" w:rsidP="0004685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/61.9</w:t>
            </w:r>
          </w:p>
        </w:tc>
      </w:tr>
      <w:tr w:rsidR="00046857" w:rsidRPr="009072DB" w14:paraId="3DE26C02" w14:textId="77777777" w:rsidTr="00046857">
        <w:trPr>
          <w:trHeight w:val="416"/>
        </w:trPr>
        <w:tc>
          <w:tcPr>
            <w:tcW w:w="1321" w:type="dxa"/>
          </w:tcPr>
          <w:p w14:paraId="21134C6D" w14:textId="77777777" w:rsidR="00046857" w:rsidRPr="009072DB" w:rsidRDefault="00046857" w:rsidP="00046857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Persistent vomiting</w:t>
            </w:r>
          </w:p>
        </w:tc>
        <w:tc>
          <w:tcPr>
            <w:tcW w:w="1144" w:type="dxa"/>
          </w:tcPr>
          <w:p w14:paraId="7C67A7C4" w14:textId="0413D05B" w:rsidR="00046857" w:rsidRPr="009072DB" w:rsidRDefault="00046857" w:rsidP="00046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</w:tcPr>
          <w:p w14:paraId="2F9C16EB" w14:textId="117F80B4" w:rsidR="00046857" w:rsidRPr="009072DB" w:rsidRDefault="00046857" w:rsidP="00046857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1" w:type="dxa"/>
          </w:tcPr>
          <w:p w14:paraId="12281402" w14:textId="637935EE" w:rsidR="00046857" w:rsidRPr="009072DB" w:rsidRDefault="00046857" w:rsidP="0004685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/44.8</w:t>
            </w:r>
          </w:p>
        </w:tc>
        <w:tc>
          <w:tcPr>
            <w:tcW w:w="999" w:type="dxa"/>
          </w:tcPr>
          <w:p w14:paraId="26945404" w14:textId="3C16E2AC" w:rsidR="00046857" w:rsidRPr="009072DB" w:rsidRDefault="00046857" w:rsidP="0004685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/61.9</w:t>
            </w:r>
          </w:p>
        </w:tc>
        <w:tc>
          <w:tcPr>
            <w:tcW w:w="1258" w:type="dxa"/>
          </w:tcPr>
          <w:p w14:paraId="2367D547" w14:textId="5502B9F3" w:rsidR="00046857" w:rsidRPr="009072DB" w:rsidRDefault="00046857" w:rsidP="0004685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/61.9</w:t>
            </w:r>
          </w:p>
        </w:tc>
        <w:tc>
          <w:tcPr>
            <w:tcW w:w="1258" w:type="dxa"/>
          </w:tcPr>
          <w:p w14:paraId="616DC4A1" w14:textId="64A47478" w:rsidR="00046857" w:rsidRPr="009072DB" w:rsidRDefault="00046857" w:rsidP="0004685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/54.9</w:t>
            </w:r>
          </w:p>
        </w:tc>
        <w:tc>
          <w:tcPr>
            <w:tcW w:w="999" w:type="dxa"/>
          </w:tcPr>
          <w:p w14:paraId="4B1D4B66" w14:textId="14150D97" w:rsidR="00046857" w:rsidRPr="009072DB" w:rsidRDefault="00046857" w:rsidP="00046857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3.5/66.1</w:t>
            </w:r>
          </w:p>
        </w:tc>
      </w:tr>
      <w:tr w:rsidR="00046857" w:rsidRPr="009072DB" w14:paraId="5647EDD2" w14:textId="77777777" w:rsidTr="00046857">
        <w:trPr>
          <w:trHeight w:val="401"/>
        </w:trPr>
        <w:tc>
          <w:tcPr>
            <w:tcW w:w="1321" w:type="dxa"/>
          </w:tcPr>
          <w:p w14:paraId="32566E68" w14:textId="77777777" w:rsidR="00046857" w:rsidRPr="009072DB" w:rsidRDefault="00046857" w:rsidP="00046857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 xml:space="preserve">Clinical fluid accumulation </w:t>
            </w:r>
          </w:p>
        </w:tc>
        <w:tc>
          <w:tcPr>
            <w:tcW w:w="1144" w:type="dxa"/>
          </w:tcPr>
          <w:p w14:paraId="38D651EA" w14:textId="77777777" w:rsidR="00046857" w:rsidRPr="009072DB" w:rsidRDefault="00046857" w:rsidP="00046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</w:tcPr>
          <w:p w14:paraId="11115873" w14:textId="77777777" w:rsidR="00046857" w:rsidRPr="009072DB" w:rsidRDefault="00046857" w:rsidP="00046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</w:tcPr>
          <w:p w14:paraId="617AF078" w14:textId="06B72636" w:rsidR="00046857" w:rsidRPr="009072DB" w:rsidRDefault="00046857" w:rsidP="00046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9" w:type="dxa"/>
          </w:tcPr>
          <w:p w14:paraId="44680A61" w14:textId="3B419C9D" w:rsidR="00046857" w:rsidRPr="009072DB" w:rsidRDefault="00046857" w:rsidP="00046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/61.9</w:t>
            </w:r>
          </w:p>
        </w:tc>
        <w:tc>
          <w:tcPr>
            <w:tcW w:w="1258" w:type="dxa"/>
          </w:tcPr>
          <w:p w14:paraId="6662FC75" w14:textId="5F221950" w:rsidR="00046857" w:rsidRPr="009072DB" w:rsidRDefault="00046857" w:rsidP="00046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/54.9</w:t>
            </w:r>
          </w:p>
        </w:tc>
        <w:tc>
          <w:tcPr>
            <w:tcW w:w="1258" w:type="dxa"/>
          </w:tcPr>
          <w:p w14:paraId="7E7C10CE" w14:textId="3A31E994" w:rsidR="00046857" w:rsidRPr="009072DB" w:rsidRDefault="00046857" w:rsidP="00046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67.2/88.0</w:t>
            </w:r>
          </w:p>
        </w:tc>
        <w:tc>
          <w:tcPr>
            <w:tcW w:w="999" w:type="dxa"/>
          </w:tcPr>
          <w:p w14:paraId="789DBC26" w14:textId="27DAB29A" w:rsidR="00046857" w:rsidRPr="009072DB" w:rsidRDefault="00046857" w:rsidP="00046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/61.9</w:t>
            </w:r>
          </w:p>
        </w:tc>
      </w:tr>
      <w:tr w:rsidR="00046857" w:rsidRPr="009072DB" w14:paraId="4294EAC3" w14:textId="77777777" w:rsidTr="00046857">
        <w:trPr>
          <w:trHeight w:val="416"/>
        </w:trPr>
        <w:tc>
          <w:tcPr>
            <w:tcW w:w="1321" w:type="dxa"/>
          </w:tcPr>
          <w:p w14:paraId="207B8069" w14:textId="77777777" w:rsidR="00046857" w:rsidRPr="009072DB" w:rsidRDefault="00046857" w:rsidP="00046857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Mucosal</w:t>
            </w:r>
            <w:r w:rsidRPr="009072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leeding</w:t>
            </w:r>
          </w:p>
        </w:tc>
        <w:tc>
          <w:tcPr>
            <w:tcW w:w="1144" w:type="dxa"/>
          </w:tcPr>
          <w:p w14:paraId="3CF9FDEF" w14:textId="77777777" w:rsidR="00046857" w:rsidRPr="009072DB" w:rsidRDefault="00046857" w:rsidP="00046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</w:tcPr>
          <w:p w14:paraId="5D8F7FBB" w14:textId="77777777" w:rsidR="00046857" w:rsidRPr="009072DB" w:rsidRDefault="00046857" w:rsidP="00046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</w:tcPr>
          <w:p w14:paraId="652414D4" w14:textId="77777777" w:rsidR="00046857" w:rsidRPr="009072DB" w:rsidRDefault="00046857" w:rsidP="00046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</w:tcPr>
          <w:p w14:paraId="343FF86F" w14:textId="0C027DA3" w:rsidR="00046857" w:rsidRPr="009072DB" w:rsidRDefault="00046857" w:rsidP="00046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58" w:type="dxa"/>
          </w:tcPr>
          <w:p w14:paraId="152A97FD" w14:textId="569A98D3" w:rsidR="00046857" w:rsidRPr="009072DB" w:rsidRDefault="00046857" w:rsidP="00046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/61.9</w:t>
            </w:r>
          </w:p>
        </w:tc>
        <w:tc>
          <w:tcPr>
            <w:tcW w:w="1258" w:type="dxa"/>
          </w:tcPr>
          <w:p w14:paraId="1E157A56" w14:textId="03E5C2DA" w:rsidR="00046857" w:rsidRPr="009072DB" w:rsidRDefault="00046857" w:rsidP="00046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/61.9</w:t>
            </w:r>
          </w:p>
        </w:tc>
        <w:tc>
          <w:tcPr>
            <w:tcW w:w="999" w:type="dxa"/>
          </w:tcPr>
          <w:p w14:paraId="3902FC46" w14:textId="2070E3C3" w:rsidR="00046857" w:rsidRPr="009072DB" w:rsidRDefault="00046857" w:rsidP="00046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/61.9</w:t>
            </w:r>
          </w:p>
        </w:tc>
      </w:tr>
      <w:tr w:rsidR="00046857" w:rsidRPr="009072DB" w14:paraId="34EDC551" w14:textId="77777777" w:rsidTr="00046857">
        <w:trPr>
          <w:trHeight w:val="401"/>
        </w:trPr>
        <w:tc>
          <w:tcPr>
            <w:tcW w:w="1321" w:type="dxa"/>
          </w:tcPr>
          <w:p w14:paraId="65FF12CE" w14:textId="77777777" w:rsidR="00046857" w:rsidRPr="009072DB" w:rsidRDefault="00046857" w:rsidP="00046857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Lethargy, restlessness</w:t>
            </w:r>
          </w:p>
        </w:tc>
        <w:tc>
          <w:tcPr>
            <w:tcW w:w="1144" w:type="dxa"/>
          </w:tcPr>
          <w:p w14:paraId="05814C1F" w14:textId="77777777" w:rsidR="00046857" w:rsidRPr="009072DB" w:rsidRDefault="00046857" w:rsidP="00046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</w:tcPr>
          <w:p w14:paraId="4C51E839" w14:textId="77777777" w:rsidR="00046857" w:rsidRPr="009072DB" w:rsidRDefault="00046857" w:rsidP="00046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</w:tcPr>
          <w:p w14:paraId="7D46BDED" w14:textId="77777777" w:rsidR="00046857" w:rsidRPr="009072DB" w:rsidRDefault="00046857" w:rsidP="00046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</w:tcPr>
          <w:p w14:paraId="1DF12A88" w14:textId="0BD9549F" w:rsidR="00046857" w:rsidRPr="009072DB" w:rsidRDefault="00046857" w:rsidP="00046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</w:tcPr>
          <w:p w14:paraId="47F95994" w14:textId="25DE7D05" w:rsidR="00046857" w:rsidRPr="009072DB" w:rsidRDefault="00046857" w:rsidP="00046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58" w:type="dxa"/>
          </w:tcPr>
          <w:p w14:paraId="43EE691E" w14:textId="636EDFBD" w:rsidR="00046857" w:rsidRPr="009072DB" w:rsidRDefault="00046857" w:rsidP="00046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100/76.5</w:t>
            </w:r>
          </w:p>
        </w:tc>
        <w:tc>
          <w:tcPr>
            <w:tcW w:w="999" w:type="dxa"/>
          </w:tcPr>
          <w:p w14:paraId="2C438262" w14:textId="2F8A34F8" w:rsidR="00046857" w:rsidRPr="009072DB" w:rsidRDefault="00046857" w:rsidP="00046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0/61.9</w:t>
            </w:r>
          </w:p>
        </w:tc>
      </w:tr>
      <w:tr w:rsidR="00046857" w:rsidRPr="009072DB" w14:paraId="5653D2BC" w14:textId="77777777" w:rsidTr="00046857">
        <w:trPr>
          <w:trHeight w:val="616"/>
        </w:trPr>
        <w:tc>
          <w:tcPr>
            <w:tcW w:w="1321" w:type="dxa"/>
          </w:tcPr>
          <w:p w14:paraId="20B7747E" w14:textId="77777777" w:rsidR="00046857" w:rsidRPr="009072DB" w:rsidRDefault="00046857" w:rsidP="00046857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Liver enlargement &gt; 2 cm</w:t>
            </w:r>
          </w:p>
        </w:tc>
        <w:tc>
          <w:tcPr>
            <w:tcW w:w="1144" w:type="dxa"/>
          </w:tcPr>
          <w:p w14:paraId="38FCC4DD" w14:textId="77777777" w:rsidR="00046857" w:rsidRPr="009072DB" w:rsidRDefault="00046857" w:rsidP="00046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</w:tcPr>
          <w:p w14:paraId="541929E0" w14:textId="77777777" w:rsidR="00046857" w:rsidRPr="009072DB" w:rsidRDefault="00046857" w:rsidP="00046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</w:tcPr>
          <w:p w14:paraId="64685D2D" w14:textId="77777777" w:rsidR="00046857" w:rsidRPr="009072DB" w:rsidRDefault="00046857" w:rsidP="00046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</w:tcPr>
          <w:p w14:paraId="12CB6948" w14:textId="77777777" w:rsidR="00046857" w:rsidRPr="009072DB" w:rsidRDefault="00046857" w:rsidP="00046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</w:tcPr>
          <w:p w14:paraId="2092B225" w14:textId="77777777" w:rsidR="00046857" w:rsidRPr="009072DB" w:rsidRDefault="00046857" w:rsidP="00046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</w:tcPr>
          <w:p w14:paraId="36C8F7C1" w14:textId="641EE9BB" w:rsidR="00046857" w:rsidRPr="009072DB" w:rsidRDefault="00046857" w:rsidP="00046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9" w:type="dxa"/>
          </w:tcPr>
          <w:p w14:paraId="56D5776F" w14:textId="10F98A65" w:rsidR="00046857" w:rsidRPr="009072DB" w:rsidRDefault="00046857" w:rsidP="00046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/54.9</w:t>
            </w:r>
          </w:p>
        </w:tc>
      </w:tr>
      <w:tr w:rsidR="00046857" w:rsidRPr="009072DB" w14:paraId="1C4A0D07" w14:textId="77777777" w:rsidTr="00046857">
        <w:trPr>
          <w:trHeight w:val="601"/>
        </w:trPr>
        <w:tc>
          <w:tcPr>
            <w:tcW w:w="1321" w:type="dxa"/>
          </w:tcPr>
          <w:p w14:paraId="68C86856" w14:textId="2C6F5F60" w:rsidR="00046857" w:rsidRPr="009072DB" w:rsidRDefault="00046857" w:rsidP="00046857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sz w:val="20"/>
                <w:szCs w:val="20"/>
              </w:rPr>
              <w:t>High HCT/low platelets</w:t>
            </w:r>
          </w:p>
        </w:tc>
        <w:tc>
          <w:tcPr>
            <w:tcW w:w="1144" w:type="dxa"/>
          </w:tcPr>
          <w:p w14:paraId="6B57969D" w14:textId="77777777" w:rsidR="00046857" w:rsidRPr="009072DB" w:rsidRDefault="00046857" w:rsidP="00046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</w:tcPr>
          <w:p w14:paraId="1A39EA0B" w14:textId="77777777" w:rsidR="00046857" w:rsidRPr="009072DB" w:rsidRDefault="00046857" w:rsidP="00046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</w:tcPr>
          <w:p w14:paraId="3AD455C7" w14:textId="77777777" w:rsidR="00046857" w:rsidRPr="009072DB" w:rsidRDefault="00046857" w:rsidP="00046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</w:tcPr>
          <w:p w14:paraId="7EEB8C74" w14:textId="77777777" w:rsidR="00046857" w:rsidRPr="009072DB" w:rsidRDefault="00046857" w:rsidP="00046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</w:tcPr>
          <w:p w14:paraId="2D784430" w14:textId="77777777" w:rsidR="00046857" w:rsidRPr="009072DB" w:rsidRDefault="00046857" w:rsidP="00046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</w:tcPr>
          <w:p w14:paraId="79DCBDA0" w14:textId="77777777" w:rsidR="00046857" w:rsidRPr="009072DB" w:rsidRDefault="00046857" w:rsidP="00046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</w:tcPr>
          <w:p w14:paraId="24639B50" w14:textId="77777777" w:rsidR="00046857" w:rsidRPr="009072DB" w:rsidRDefault="00046857" w:rsidP="0004685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p w14:paraId="4DE5E2C8" w14:textId="0739EAED" w:rsidR="00DD33DD" w:rsidRPr="009072DB" w:rsidRDefault="00DD33DD">
      <w:pPr>
        <w:rPr>
          <w:rFonts w:ascii="Arial" w:hAnsi="Arial" w:cs="Arial"/>
        </w:rPr>
      </w:pPr>
    </w:p>
    <w:p w14:paraId="4E8772A0" w14:textId="3D4551E5" w:rsidR="009072DB" w:rsidRPr="009072DB" w:rsidRDefault="009072DB">
      <w:pPr>
        <w:rPr>
          <w:rFonts w:ascii="Arial" w:hAnsi="Arial" w:cs="Arial"/>
        </w:rPr>
      </w:pPr>
      <w:r w:rsidRPr="009072DB">
        <w:rPr>
          <w:rFonts w:ascii="Arial" w:hAnsi="Arial" w:cs="Arial"/>
        </w:rPr>
        <w:br w:type="page"/>
      </w:r>
    </w:p>
    <w:p w14:paraId="1D9B7E04" w14:textId="77777777" w:rsidR="009072DB" w:rsidRPr="009072DB" w:rsidRDefault="009072DB" w:rsidP="009072DB">
      <w:pPr>
        <w:rPr>
          <w:rFonts w:ascii="Arial" w:hAnsi="Arial" w:cs="Arial"/>
        </w:rPr>
      </w:pPr>
    </w:p>
    <w:p w14:paraId="713E14E0" w14:textId="77777777" w:rsidR="009072DB" w:rsidRPr="009072DB" w:rsidRDefault="009072DB" w:rsidP="009072DB">
      <w:pPr>
        <w:jc w:val="both"/>
        <w:rPr>
          <w:rFonts w:ascii="Arial" w:hAnsi="Arial" w:cs="Arial"/>
          <w:b/>
          <w:color w:val="000000"/>
        </w:rPr>
      </w:pPr>
      <w:r w:rsidRPr="009072DB">
        <w:rPr>
          <w:rFonts w:ascii="Arial" w:hAnsi="Arial" w:cs="Arial"/>
          <w:b/>
          <w:color w:val="000000"/>
        </w:rPr>
        <w:t xml:space="preserve">1B. </w:t>
      </w:r>
      <w:r w:rsidRPr="009072DB">
        <w:rPr>
          <w:rFonts w:ascii="Arial" w:hAnsi="Arial" w:cs="Arial"/>
          <w:bCs/>
          <w:color w:val="000000"/>
        </w:rPr>
        <w:t>Positive and negative predictive values (PPV/NPV) of combined warning signs in childr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3"/>
        <w:gridCol w:w="1138"/>
        <w:gridCol w:w="1097"/>
        <w:gridCol w:w="1314"/>
        <w:gridCol w:w="993"/>
        <w:gridCol w:w="1251"/>
        <w:gridCol w:w="1251"/>
        <w:gridCol w:w="993"/>
      </w:tblGrid>
      <w:tr w:rsidR="009072DB" w:rsidRPr="009072DB" w14:paraId="74CC6766" w14:textId="77777777" w:rsidTr="002A3634">
        <w:tc>
          <w:tcPr>
            <w:tcW w:w="1321" w:type="dxa"/>
          </w:tcPr>
          <w:p w14:paraId="75B3C2C4" w14:textId="77777777" w:rsidR="009072DB" w:rsidRPr="009072DB" w:rsidRDefault="009072DB" w:rsidP="002A3634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b/>
                <w:color w:val="000000"/>
                <w:sz w:val="20"/>
                <w:szCs w:val="20"/>
              </w:rPr>
              <w:t>Age 1-14 years (children)</w:t>
            </w:r>
          </w:p>
        </w:tc>
        <w:tc>
          <w:tcPr>
            <w:tcW w:w="1144" w:type="dxa"/>
          </w:tcPr>
          <w:p w14:paraId="0C43E0E7" w14:textId="77777777" w:rsidR="009072DB" w:rsidRPr="009072DB" w:rsidRDefault="009072DB" w:rsidP="002A3634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Abdominal pain or tenderness</w:t>
            </w:r>
          </w:p>
        </w:tc>
        <w:tc>
          <w:tcPr>
            <w:tcW w:w="1050" w:type="dxa"/>
          </w:tcPr>
          <w:p w14:paraId="2317AF99" w14:textId="77777777" w:rsidR="009072DB" w:rsidRPr="009072DB" w:rsidRDefault="009072DB" w:rsidP="002A3634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Persistent vomiting</w:t>
            </w:r>
          </w:p>
        </w:tc>
        <w:tc>
          <w:tcPr>
            <w:tcW w:w="1321" w:type="dxa"/>
          </w:tcPr>
          <w:p w14:paraId="5EB84477" w14:textId="77777777" w:rsidR="009072DB" w:rsidRPr="009072DB" w:rsidRDefault="009072DB" w:rsidP="002A3634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Clinical fluid accumulation</w:t>
            </w:r>
          </w:p>
        </w:tc>
        <w:tc>
          <w:tcPr>
            <w:tcW w:w="999" w:type="dxa"/>
          </w:tcPr>
          <w:p w14:paraId="5E2778CC" w14:textId="77777777" w:rsidR="009072DB" w:rsidRPr="009072DB" w:rsidRDefault="009072DB" w:rsidP="002A3634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Mucosal</w:t>
            </w:r>
            <w:r w:rsidRPr="009072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leeding</w:t>
            </w:r>
          </w:p>
        </w:tc>
        <w:tc>
          <w:tcPr>
            <w:tcW w:w="1258" w:type="dxa"/>
          </w:tcPr>
          <w:p w14:paraId="2B5215B5" w14:textId="77777777" w:rsidR="009072DB" w:rsidRPr="009072DB" w:rsidRDefault="009072DB" w:rsidP="002A3634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Lethargy, restlessness</w:t>
            </w:r>
          </w:p>
        </w:tc>
        <w:tc>
          <w:tcPr>
            <w:tcW w:w="1258" w:type="dxa"/>
          </w:tcPr>
          <w:p w14:paraId="0717944E" w14:textId="77777777" w:rsidR="009072DB" w:rsidRPr="009072DB" w:rsidRDefault="009072DB" w:rsidP="002A3634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Liver enlargement &gt; 2 cm</w:t>
            </w:r>
          </w:p>
        </w:tc>
        <w:tc>
          <w:tcPr>
            <w:tcW w:w="999" w:type="dxa"/>
          </w:tcPr>
          <w:p w14:paraId="2EA115C1" w14:textId="77777777" w:rsidR="009072DB" w:rsidRPr="009072DB" w:rsidRDefault="009072DB" w:rsidP="002A3634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sz w:val="20"/>
                <w:szCs w:val="20"/>
              </w:rPr>
              <w:t>High HCT/low platelets</w:t>
            </w:r>
          </w:p>
        </w:tc>
      </w:tr>
      <w:tr w:rsidR="009072DB" w:rsidRPr="009072DB" w14:paraId="61B60469" w14:textId="77777777" w:rsidTr="002A3634">
        <w:tc>
          <w:tcPr>
            <w:tcW w:w="1321" w:type="dxa"/>
          </w:tcPr>
          <w:p w14:paraId="60A7AF89" w14:textId="77777777" w:rsidR="009072DB" w:rsidRPr="009072DB" w:rsidRDefault="009072DB" w:rsidP="002A3634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Abdominal pain or tenderness</w:t>
            </w:r>
          </w:p>
        </w:tc>
        <w:tc>
          <w:tcPr>
            <w:tcW w:w="1144" w:type="dxa"/>
          </w:tcPr>
          <w:p w14:paraId="1C0601CC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0" w:type="dxa"/>
          </w:tcPr>
          <w:p w14:paraId="2D7FBF95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36.11/64.7</w:t>
            </w:r>
          </w:p>
        </w:tc>
        <w:tc>
          <w:tcPr>
            <w:tcW w:w="1321" w:type="dxa"/>
          </w:tcPr>
          <w:p w14:paraId="18E5941E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66.34/66.9</w:t>
            </w:r>
          </w:p>
        </w:tc>
        <w:tc>
          <w:tcPr>
            <w:tcW w:w="999" w:type="dxa"/>
          </w:tcPr>
          <w:p w14:paraId="3A700656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0/63.2</w:t>
            </w:r>
          </w:p>
        </w:tc>
        <w:tc>
          <w:tcPr>
            <w:tcW w:w="1258" w:type="dxa"/>
          </w:tcPr>
          <w:p w14:paraId="76AFD6FF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0/64.4</w:t>
            </w:r>
          </w:p>
        </w:tc>
        <w:tc>
          <w:tcPr>
            <w:tcW w:w="1258" w:type="dxa"/>
          </w:tcPr>
          <w:p w14:paraId="52D7F8F6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60.0/66.7</w:t>
            </w:r>
          </w:p>
        </w:tc>
        <w:tc>
          <w:tcPr>
            <w:tcW w:w="999" w:type="dxa"/>
          </w:tcPr>
          <w:p w14:paraId="4276C6D0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60.3/74.8</w:t>
            </w:r>
          </w:p>
        </w:tc>
      </w:tr>
      <w:tr w:rsidR="009072DB" w:rsidRPr="009072DB" w14:paraId="2A0EA5E3" w14:textId="77777777" w:rsidTr="002A3634">
        <w:tc>
          <w:tcPr>
            <w:tcW w:w="1321" w:type="dxa"/>
          </w:tcPr>
          <w:p w14:paraId="1ED40ABC" w14:textId="77777777" w:rsidR="009072DB" w:rsidRPr="009072DB" w:rsidRDefault="009072DB" w:rsidP="002A3634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Persistent vomiting</w:t>
            </w:r>
          </w:p>
        </w:tc>
        <w:tc>
          <w:tcPr>
            <w:tcW w:w="1144" w:type="dxa"/>
          </w:tcPr>
          <w:p w14:paraId="47AC98ED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</w:tcPr>
          <w:p w14:paraId="437392A4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1" w:type="dxa"/>
          </w:tcPr>
          <w:p w14:paraId="43CD6F8D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88.9/69.1</w:t>
            </w:r>
          </w:p>
        </w:tc>
        <w:tc>
          <w:tcPr>
            <w:tcW w:w="999" w:type="dxa"/>
          </w:tcPr>
          <w:p w14:paraId="3B3D431F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66.3/66.9</w:t>
            </w:r>
          </w:p>
        </w:tc>
        <w:tc>
          <w:tcPr>
            <w:tcW w:w="1258" w:type="dxa"/>
          </w:tcPr>
          <w:p w14:paraId="3844E05E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0/63.81</w:t>
            </w:r>
          </w:p>
        </w:tc>
        <w:tc>
          <w:tcPr>
            <w:tcW w:w="1258" w:type="dxa"/>
          </w:tcPr>
          <w:p w14:paraId="45604366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71.4/70.6</w:t>
            </w:r>
          </w:p>
        </w:tc>
        <w:tc>
          <w:tcPr>
            <w:tcW w:w="999" w:type="dxa"/>
          </w:tcPr>
          <w:p w14:paraId="19068450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53.1/67.9</w:t>
            </w:r>
          </w:p>
        </w:tc>
      </w:tr>
      <w:tr w:rsidR="009072DB" w:rsidRPr="009072DB" w14:paraId="21D8FCB1" w14:textId="77777777" w:rsidTr="002A3634">
        <w:tc>
          <w:tcPr>
            <w:tcW w:w="1321" w:type="dxa"/>
          </w:tcPr>
          <w:p w14:paraId="0EFED17B" w14:textId="77777777" w:rsidR="009072DB" w:rsidRPr="009072DB" w:rsidRDefault="009072DB" w:rsidP="002A3634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 xml:space="preserve">Clinical fluid accumulation </w:t>
            </w:r>
          </w:p>
        </w:tc>
        <w:tc>
          <w:tcPr>
            <w:tcW w:w="1144" w:type="dxa"/>
          </w:tcPr>
          <w:p w14:paraId="60B71141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</w:tcPr>
          <w:p w14:paraId="6A1DE5F1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</w:tcPr>
          <w:p w14:paraId="180B4E02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9" w:type="dxa"/>
          </w:tcPr>
          <w:p w14:paraId="04BC5515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0/64.4</w:t>
            </w:r>
          </w:p>
        </w:tc>
        <w:tc>
          <w:tcPr>
            <w:tcW w:w="1258" w:type="dxa"/>
          </w:tcPr>
          <w:p w14:paraId="4818BC81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61.1/65.6</w:t>
            </w:r>
          </w:p>
        </w:tc>
        <w:tc>
          <w:tcPr>
            <w:tcW w:w="1258" w:type="dxa"/>
          </w:tcPr>
          <w:p w14:paraId="78046B57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88.9/69.1</w:t>
            </w:r>
          </w:p>
        </w:tc>
        <w:tc>
          <w:tcPr>
            <w:tcW w:w="999" w:type="dxa"/>
          </w:tcPr>
          <w:p w14:paraId="5C96D793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66.3/66.9</w:t>
            </w:r>
          </w:p>
        </w:tc>
      </w:tr>
      <w:tr w:rsidR="009072DB" w:rsidRPr="009072DB" w14:paraId="236D83B2" w14:textId="77777777" w:rsidTr="002A3634">
        <w:tc>
          <w:tcPr>
            <w:tcW w:w="1321" w:type="dxa"/>
          </w:tcPr>
          <w:p w14:paraId="1C62E76C" w14:textId="77777777" w:rsidR="009072DB" w:rsidRPr="009072DB" w:rsidRDefault="009072DB" w:rsidP="002A3634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Mucosal</w:t>
            </w:r>
            <w:r w:rsidRPr="009072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leeding</w:t>
            </w:r>
          </w:p>
        </w:tc>
        <w:tc>
          <w:tcPr>
            <w:tcW w:w="1144" w:type="dxa"/>
          </w:tcPr>
          <w:p w14:paraId="1954DAE6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</w:tcPr>
          <w:p w14:paraId="675E7A07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</w:tcPr>
          <w:p w14:paraId="2E7C3B88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</w:tcPr>
          <w:p w14:paraId="6F0493D7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58" w:type="dxa"/>
          </w:tcPr>
          <w:p w14:paraId="1DA88B3B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0/64.4</w:t>
            </w:r>
          </w:p>
        </w:tc>
        <w:tc>
          <w:tcPr>
            <w:tcW w:w="1258" w:type="dxa"/>
          </w:tcPr>
          <w:p w14:paraId="65F20E1A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51.5/65.3</w:t>
            </w:r>
          </w:p>
        </w:tc>
        <w:tc>
          <w:tcPr>
            <w:tcW w:w="999" w:type="dxa"/>
          </w:tcPr>
          <w:p w14:paraId="1213FA14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 xml:space="preserve">54.8/66.4 </w:t>
            </w:r>
          </w:p>
        </w:tc>
      </w:tr>
      <w:tr w:rsidR="009072DB" w:rsidRPr="009072DB" w14:paraId="1C0DC6CC" w14:textId="77777777" w:rsidTr="002A3634">
        <w:tc>
          <w:tcPr>
            <w:tcW w:w="1321" w:type="dxa"/>
          </w:tcPr>
          <w:p w14:paraId="3B620082" w14:textId="77777777" w:rsidR="009072DB" w:rsidRPr="009072DB" w:rsidRDefault="009072DB" w:rsidP="002A3634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Lethargy, restlessness</w:t>
            </w:r>
          </w:p>
        </w:tc>
        <w:tc>
          <w:tcPr>
            <w:tcW w:w="1144" w:type="dxa"/>
          </w:tcPr>
          <w:p w14:paraId="39BA4196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</w:tcPr>
          <w:p w14:paraId="3972E079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</w:tcPr>
          <w:p w14:paraId="071A58A7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</w:tcPr>
          <w:p w14:paraId="18C7B837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</w:tcPr>
          <w:p w14:paraId="40F2DCA3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58" w:type="dxa"/>
          </w:tcPr>
          <w:p w14:paraId="40073E12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0/64.4</w:t>
            </w:r>
          </w:p>
        </w:tc>
        <w:tc>
          <w:tcPr>
            <w:tcW w:w="999" w:type="dxa"/>
          </w:tcPr>
          <w:p w14:paraId="70E4FEBF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0/63.8</w:t>
            </w:r>
          </w:p>
        </w:tc>
      </w:tr>
      <w:tr w:rsidR="009072DB" w:rsidRPr="009072DB" w14:paraId="627CE53E" w14:textId="77777777" w:rsidTr="002A3634">
        <w:tc>
          <w:tcPr>
            <w:tcW w:w="1321" w:type="dxa"/>
          </w:tcPr>
          <w:p w14:paraId="579038AE" w14:textId="77777777" w:rsidR="009072DB" w:rsidRPr="009072DB" w:rsidRDefault="009072DB" w:rsidP="002A3634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Liver enlargement &gt; 2 cm</w:t>
            </w:r>
          </w:p>
        </w:tc>
        <w:tc>
          <w:tcPr>
            <w:tcW w:w="1144" w:type="dxa"/>
          </w:tcPr>
          <w:p w14:paraId="52DB4A5E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</w:tcPr>
          <w:p w14:paraId="41C0EC36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</w:tcPr>
          <w:p w14:paraId="2132BB52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</w:tcPr>
          <w:p w14:paraId="3248FB40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</w:tcPr>
          <w:p w14:paraId="34DBA483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</w:tcPr>
          <w:p w14:paraId="6942FC65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9" w:type="dxa"/>
          </w:tcPr>
          <w:p w14:paraId="49D9A17B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73.4/68.5</w:t>
            </w:r>
          </w:p>
          <w:p w14:paraId="3D14D003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072DB" w:rsidRPr="009072DB" w14:paraId="308CDC66" w14:textId="77777777" w:rsidTr="002A3634">
        <w:tc>
          <w:tcPr>
            <w:tcW w:w="1321" w:type="dxa"/>
          </w:tcPr>
          <w:p w14:paraId="6C7379C6" w14:textId="77777777" w:rsidR="009072DB" w:rsidRPr="009072DB" w:rsidRDefault="009072DB" w:rsidP="002A3634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sz w:val="20"/>
                <w:szCs w:val="20"/>
              </w:rPr>
              <w:t>High HCT/low platelets</w:t>
            </w:r>
          </w:p>
        </w:tc>
        <w:tc>
          <w:tcPr>
            <w:tcW w:w="1144" w:type="dxa"/>
          </w:tcPr>
          <w:p w14:paraId="2513A39B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</w:tcPr>
          <w:p w14:paraId="7D7842C1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</w:tcPr>
          <w:p w14:paraId="09A5D0F7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</w:tcPr>
          <w:p w14:paraId="394E481B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</w:tcPr>
          <w:p w14:paraId="0B310C61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</w:tcPr>
          <w:p w14:paraId="73B48D2C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</w:tcPr>
          <w:p w14:paraId="7098CA11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p w14:paraId="26EFF006" w14:textId="77777777" w:rsidR="009072DB" w:rsidRPr="009072DB" w:rsidRDefault="009072DB" w:rsidP="009072DB">
      <w:pPr>
        <w:rPr>
          <w:rFonts w:ascii="Arial" w:hAnsi="Arial" w:cs="Arial"/>
        </w:rPr>
      </w:pPr>
    </w:p>
    <w:p w14:paraId="5DD7EE25" w14:textId="77777777" w:rsidR="009072DB" w:rsidRPr="009072DB" w:rsidRDefault="009072DB" w:rsidP="009072DB">
      <w:pPr>
        <w:rPr>
          <w:rFonts w:ascii="Arial" w:hAnsi="Arial" w:cs="Arial"/>
        </w:rPr>
      </w:pPr>
    </w:p>
    <w:p w14:paraId="27639C01" w14:textId="3FD7E4B9" w:rsidR="009072DB" w:rsidRPr="009072DB" w:rsidRDefault="009072DB">
      <w:pPr>
        <w:rPr>
          <w:rFonts w:ascii="Arial" w:hAnsi="Arial" w:cs="Arial"/>
        </w:rPr>
      </w:pPr>
      <w:r w:rsidRPr="009072DB">
        <w:rPr>
          <w:rFonts w:ascii="Arial" w:hAnsi="Arial" w:cs="Arial"/>
        </w:rPr>
        <w:br w:type="page"/>
      </w:r>
    </w:p>
    <w:p w14:paraId="039EC71A" w14:textId="77777777" w:rsidR="009072DB" w:rsidRPr="009072DB" w:rsidRDefault="009072DB" w:rsidP="009072DB">
      <w:pPr>
        <w:jc w:val="both"/>
        <w:rPr>
          <w:rFonts w:ascii="Arial" w:hAnsi="Arial" w:cs="Arial"/>
          <w:b/>
          <w:color w:val="000000"/>
        </w:rPr>
      </w:pPr>
      <w:r w:rsidRPr="009072DB">
        <w:rPr>
          <w:rFonts w:ascii="Arial" w:hAnsi="Arial" w:cs="Arial"/>
          <w:b/>
          <w:color w:val="000000"/>
        </w:rPr>
        <w:lastRenderedPageBreak/>
        <w:t xml:space="preserve">1C. </w:t>
      </w:r>
      <w:r w:rsidRPr="009072DB">
        <w:rPr>
          <w:rFonts w:ascii="Arial" w:hAnsi="Arial" w:cs="Arial"/>
          <w:bCs/>
          <w:color w:val="000000"/>
        </w:rPr>
        <w:t>Positive and negative predictive values (PPV/NPV) of combined warning signs in adolesc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6"/>
        <w:gridCol w:w="1107"/>
        <w:gridCol w:w="1017"/>
        <w:gridCol w:w="1277"/>
        <w:gridCol w:w="967"/>
        <w:gridCol w:w="1217"/>
        <w:gridCol w:w="1217"/>
        <w:gridCol w:w="1042"/>
      </w:tblGrid>
      <w:tr w:rsidR="009072DB" w:rsidRPr="009072DB" w14:paraId="38648B13" w14:textId="77777777" w:rsidTr="002A3634">
        <w:tc>
          <w:tcPr>
            <w:tcW w:w="1506" w:type="dxa"/>
          </w:tcPr>
          <w:p w14:paraId="7D48D741" w14:textId="77777777" w:rsidR="009072DB" w:rsidRPr="009072DB" w:rsidRDefault="009072DB" w:rsidP="002A3634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b/>
                <w:color w:val="000000"/>
                <w:sz w:val="20"/>
                <w:szCs w:val="20"/>
              </w:rPr>
              <w:t>Age 15-18 years (adolescents)</w:t>
            </w:r>
          </w:p>
        </w:tc>
        <w:tc>
          <w:tcPr>
            <w:tcW w:w="1107" w:type="dxa"/>
          </w:tcPr>
          <w:p w14:paraId="6E76DC43" w14:textId="77777777" w:rsidR="009072DB" w:rsidRPr="009072DB" w:rsidRDefault="009072DB" w:rsidP="002A3634">
            <w:pPr>
              <w:jc w:val="both"/>
              <w:rPr>
                <w:rFonts w:ascii="Arial" w:hAnsi="Arial" w:cs="Arial"/>
                <w:b/>
                <w:color w:val="000000"/>
              </w:rPr>
            </w:pPr>
            <w:r w:rsidRPr="009072DB">
              <w:rPr>
                <w:rFonts w:ascii="Arial" w:hAnsi="Arial" w:cs="Arial"/>
                <w:color w:val="000000"/>
                <w:sz w:val="18"/>
                <w:szCs w:val="18"/>
              </w:rPr>
              <w:t>Abdominal pain or tenderness</w:t>
            </w:r>
          </w:p>
        </w:tc>
        <w:tc>
          <w:tcPr>
            <w:tcW w:w="1017" w:type="dxa"/>
          </w:tcPr>
          <w:p w14:paraId="60ECD5B9" w14:textId="77777777" w:rsidR="009072DB" w:rsidRPr="009072DB" w:rsidRDefault="009072DB" w:rsidP="002A3634">
            <w:pPr>
              <w:jc w:val="both"/>
              <w:rPr>
                <w:rFonts w:ascii="Arial" w:hAnsi="Arial" w:cs="Arial"/>
                <w:b/>
                <w:color w:val="000000"/>
              </w:rPr>
            </w:pPr>
            <w:r w:rsidRPr="009072DB">
              <w:rPr>
                <w:rFonts w:ascii="Arial" w:hAnsi="Arial" w:cs="Arial"/>
                <w:color w:val="000000"/>
                <w:sz w:val="18"/>
                <w:szCs w:val="18"/>
              </w:rPr>
              <w:t>Persistent vomiting</w:t>
            </w:r>
          </w:p>
        </w:tc>
        <w:tc>
          <w:tcPr>
            <w:tcW w:w="1277" w:type="dxa"/>
          </w:tcPr>
          <w:p w14:paraId="78CFFCE2" w14:textId="77777777" w:rsidR="009072DB" w:rsidRPr="009072DB" w:rsidRDefault="009072DB" w:rsidP="002A3634">
            <w:pPr>
              <w:jc w:val="both"/>
              <w:rPr>
                <w:rFonts w:ascii="Arial" w:hAnsi="Arial" w:cs="Arial"/>
                <w:b/>
                <w:color w:val="000000"/>
              </w:rPr>
            </w:pPr>
            <w:r w:rsidRPr="009072DB">
              <w:rPr>
                <w:rFonts w:ascii="Arial" w:hAnsi="Arial" w:cs="Arial"/>
                <w:color w:val="000000"/>
                <w:sz w:val="18"/>
                <w:szCs w:val="18"/>
              </w:rPr>
              <w:t>Clinical fluid accumulation</w:t>
            </w:r>
          </w:p>
        </w:tc>
        <w:tc>
          <w:tcPr>
            <w:tcW w:w="967" w:type="dxa"/>
          </w:tcPr>
          <w:p w14:paraId="5E2572C5" w14:textId="77777777" w:rsidR="009072DB" w:rsidRPr="009072DB" w:rsidRDefault="009072DB" w:rsidP="002A3634">
            <w:pPr>
              <w:jc w:val="both"/>
              <w:rPr>
                <w:rFonts w:ascii="Arial" w:hAnsi="Arial" w:cs="Arial"/>
                <w:b/>
                <w:color w:val="000000"/>
              </w:rPr>
            </w:pPr>
            <w:r w:rsidRPr="009072DB">
              <w:rPr>
                <w:rFonts w:ascii="Arial" w:hAnsi="Arial" w:cs="Arial"/>
                <w:color w:val="000000"/>
                <w:sz w:val="18"/>
                <w:szCs w:val="18"/>
              </w:rPr>
              <w:t>Mucosal</w:t>
            </w:r>
            <w:r w:rsidRPr="009072D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bleeding</w:t>
            </w:r>
          </w:p>
        </w:tc>
        <w:tc>
          <w:tcPr>
            <w:tcW w:w="1217" w:type="dxa"/>
          </w:tcPr>
          <w:p w14:paraId="5DB0D564" w14:textId="77777777" w:rsidR="009072DB" w:rsidRPr="009072DB" w:rsidRDefault="009072DB" w:rsidP="002A3634">
            <w:pPr>
              <w:jc w:val="both"/>
              <w:rPr>
                <w:rFonts w:ascii="Arial" w:hAnsi="Arial" w:cs="Arial"/>
                <w:b/>
                <w:color w:val="000000"/>
              </w:rPr>
            </w:pPr>
            <w:r w:rsidRPr="009072DB">
              <w:rPr>
                <w:rFonts w:ascii="Arial" w:hAnsi="Arial" w:cs="Arial"/>
                <w:color w:val="000000"/>
                <w:sz w:val="18"/>
                <w:szCs w:val="18"/>
              </w:rPr>
              <w:t>Lethargy, restlessness</w:t>
            </w:r>
          </w:p>
        </w:tc>
        <w:tc>
          <w:tcPr>
            <w:tcW w:w="1217" w:type="dxa"/>
          </w:tcPr>
          <w:p w14:paraId="63F757C2" w14:textId="77777777" w:rsidR="009072DB" w:rsidRPr="009072DB" w:rsidRDefault="009072DB" w:rsidP="002A3634">
            <w:pPr>
              <w:jc w:val="both"/>
              <w:rPr>
                <w:rFonts w:ascii="Arial" w:hAnsi="Arial" w:cs="Arial"/>
                <w:b/>
                <w:color w:val="000000"/>
              </w:rPr>
            </w:pPr>
            <w:r w:rsidRPr="009072DB">
              <w:rPr>
                <w:rFonts w:ascii="Arial" w:hAnsi="Arial" w:cs="Arial"/>
                <w:color w:val="000000"/>
                <w:sz w:val="18"/>
                <w:szCs w:val="18"/>
              </w:rPr>
              <w:t>Liver enlargement &gt; 2 cm</w:t>
            </w:r>
          </w:p>
        </w:tc>
        <w:tc>
          <w:tcPr>
            <w:tcW w:w="1042" w:type="dxa"/>
          </w:tcPr>
          <w:p w14:paraId="22EEA60A" w14:textId="77777777" w:rsidR="009072DB" w:rsidRPr="009072DB" w:rsidRDefault="009072DB" w:rsidP="002A3634">
            <w:pPr>
              <w:jc w:val="both"/>
              <w:rPr>
                <w:rFonts w:ascii="Arial" w:hAnsi="Arial" w:cs="Arial"/>
                <w:b/>
                <w:color w:val="000000"/>
              </w:rPr>
            </w:pPr>
            <w:r w:rsidRPr="009072DB">
              <w:rPr>
                <w:rFonts w:ascii="Arial" w:hAnsi="Arial" w:cs="Arial"/>
                <w:sz w:val="18"/>
                <w:szCs w:val="20"/>
              </w:rPr>
              <w:t>High HCT/low platelets</w:t>
            </w:r>
          </w:p>
        </w:tc>
      </w:tr>
      <w:tr w:rsidR="009072DB" w:rsidRPr="009072DB" w14:paraId="6AA57D7B" w14:textId="77777777" w:rsidTr="002A3634">
        <w:tc>
          <w:tcPr>
            <w:tcW w:w="1506" w:type="dxa"/>
          </w:tcPr>
          <w:p w14:paraId="04382FA6" w14:textId="77777777" w:rsidR="009072DB" w:rsidRPr="009072DB" w:rsidRDefault="009072DB" w:rsidP="002A3634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Abdominal pain or tenderness</w:t>
            </w:r>
          </w:p>
        </w:tc>
        <w:tc>
          <w:tcPr>
            <w:tcW w:w="1107" w:type="dxa"/>
          </w:tcPr>
          <w:p w14:paraId="7A889B50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72DB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17" w:type="dxa"/>
          </w:tcPr>
          <w:p w14:paraId="65BB4C1D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0/66.3</w:t>
            </w:r>
          </w:p>
        </w:tc>
        <w:tc>
          <w:tcPr>
            <w:tcW w:w="1277" w:type="dxa"/>
          </w:tcPr>
          <w:p w14:paraId="5D63DEB5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0/77.8</w:t>
            </w:r>
          </w:p>
        </w:tc>
        <w:tc>
          <w:tcPr>
            <w:tcW w:w="967" w:type="dxa"/>
          </w:tcPr>
          <w:p w14:paraId="5B63AE5A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0/77.8</w:t>
            </w:r>
          </w:p>
        </w:tc>
        <w:tc>
          <w:tcPr>
            <w:tcW w:w="1217" w:type="dxa"/>
          </w:tcPr>
          <w:p w14:paraId="1A24A26B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0/77.8</w:t>
            </w:r>
          </w:p>
        </w:tc>
        <w:tc>
          <w:tcPr>
            <w:tcW w:w="1217" w:type="dxa"/>
          </w:tcPr>
          <w:p w14:paraId="0A778FAF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0/77.8</w:t>
            </w:r>
          </w:p>
        </w:tc>
        <w:tc>
          <w:tcPr>
            <w:tcW w:w="1042" w:type="dxa"/>
          </w:tcPr>
          <w:p w14:paraId="27CFD184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74.1/100</w:t>
            </w:r>
          </w:p>
        </w:tc>
      </w:tr>
      <w:tr w:rsidR="009072DB" w:rsidRPr="009072DB" w14:paraId="7CF0C7A0" w14:textId="77777777" w:rsidTr="002A3634">
        <w:tc>
          <w:tcPr>
            <w:tcW w:w="1506" w:type="dxa"/>
          </w:tcPr>
          <w:p w14:paraId="69CBD14A" w14:textId="77777777" w:rsidR="009072DB" w:rsidRPr="009072DB" w:rsidRDefault="009072DB" w:rsidP="002A3634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Persistent vomiting</w:t>
            </w:r>
          </w:p>
        </w:tc>
        <w:tc>
          <w:tcPr>
            <w:tcW w:w="1107" w:type="dxa"/>
          </w:tcPr>
          <w:p w14:paraId="4B28FC84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</w:tcPr>
          <w:p w14:paraId="7E6C3EB9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7" w:type="dxa"/>
          </w:tcPr>
          <w:p w14:paraId="19AF3931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0/77.8</w:t>
            </w:r>
          </w:p>
        </w:tc>
        <w:tc>
          <w:tcPr>
            <w:tcW w:w="967" w:type="dxa"/>
          </w:tcPr>
          <w:p w14:paraId="7231DB8C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0/77.8</w:t>
            </w:r>
          </w:p>
        </w:tc>
        <w:tc>
          <w:tcPr>
            <w:tcW w:w="1217" w:type="dxa"/>
          </w:tcPr>
          <w:p w14:paraId="7DC08663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0/77.8</w:t>
            </w:r>
          </w:p>
        </w:tc>
        <w:tc>
          <w:tcPr>
            <w:tcW w:w="1217" w:type="dxa"/>
          </w:tcPr>
          <w:p w14:paraId="5DF07FF8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0/77.8</w:t>
            </w:r>
          </w:p>
        </w:tc>
        <w:tc>
          <w:tcPr>
            <w:tcW w:w="1042" w:type="dxa"/>
          </w:tcPr>
          <w:p w14:paraId="6E6A3E9C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0/74.1</w:t>
            </w:r>
          </w:p>
        </w:tc>
      </w:tr>
      <w:tr w:rsidR="009072DB" w:rsidRPr="009072DB" w14:paraId="7DA672C1" w14:textId="77777777" w:rsidTr="002A3634">
        <w:tc>
          <w:tcPr>
            <w:tcW w:w="1506" w:type="dxa"/>
          </w:tcPr>
          <w:p w14:paraId="3C274720" w14:textId="77777777" w:rsidR="009072DB" w:rsidRPr="009072DB" w:rsidRDefault="009072DB" w:rsidP="002A3634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 xml:space="preserve">Clinical fluid accumulation </w:t>
            </w:r>
          </w:p>
        </w:tc>
        <w:tc>
          <w:tcPr>
            <w:tcW w:w="1107" w:type="dxa"/>
          </w:tcPr>
          <w:p w14:paraId="49E07629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</w:tcPr>
          <w:p w14:paraId="4321CD13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</w:tcPr>
          <w:p w14:paraId="02C52500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7" w:type="dxa"/>
          </w:tcPr>
          <w:p w14:paraId="60293555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0/77.8</w:t>
            </w:r>
          </w:p>
        </w:tc>
        <w:tc>
          <w:tcPr>
            <w:tcW w:w="1217" w:type="dxa"/>
          </w:tcPr>
          <w:p w14:paraId="27EFF0E6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100/100</w:t>
            </w:r>
          </w:p>
        </w:tc>
        <w:tc>
          <w:tcPr>
            <w:tcW w:w="1217" w:type="dxa"/>
          </w:tcPr>
          <w:p w14:paraId="3AF96B11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0/77.8</w:t>
            </w:r>
          </w:p>
        </w:tc>
        <w:tc>
          <w:tcPr>
            <w:tcW w:w="1042" w:type="dxa"/>
          </w:tcPr>
          <w:p w14:paraId="0D8D37E8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74.1/100</w:t>
            </w:r>
          </w:p>
        </w:tc>
      </w:tr>
      <w:tr w:rsidR="009072DB" w:rsidRPr="009072DB" w14:paraId="141B9566" w14:textId="77777777" w:rsidTr="002A3634">
        <w:tc>
          <w:tcPr>
            <w:tcW w:w="1506" w:type="dxa"/>
          </w:tcPr>
          <w:p w14:paraId="758D4E25" w14:textId="77777777" w:rsidR="009072DB" w:rsidRPr="009072DB" w:rsidRDefault="009072DB" w:rsidP="002A3634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Mucosal</w:t>
            </w:r>
            <w:r w:rsidRPr="009072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leeding</w:t>
            </w:r>
          </w:p>
        </w:tc>
        <w:tc>
          <w:tcPr>
            <w:tcW w:w="1107" w:type="dxa"/>
          </w:tcPr>
          <w:p w14:paraId="48FBE158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</w:tcPr>
          <w:p w14:paraId="0200C936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</w:tcPr>
          <w:p w14:paraId="7333C0BB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</w:tcPr>
          <w:p w14:paraId="2375B4E8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</w:tcPr>
          <w:p w14:paraId="75A9F322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0/77.8</w:t>
            </w:r>
          </w:p>
        </w:tc>
        <w:tc>
          <w:tcPr>
            <w:tcW w:w="1217" w:type="dxa"/>
          </w:tcPr>
          <w:p w14:paraId="13E14ACD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0/75.9</w:t>
            </w:r>
          </w:p>
        </w:tc>
        <w:tc>
          <w:tcPr>
            <w:tcW w:w="1042" w:type="dxa"/>
          </w:tcPr>
          <w:p w14:paraId="44FF603B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0/77.8</w:t>
            </w:r>
          </w:p>
        </w:tc>
      </w:tr>
      <w:tr w:rsidR="009072DB" w:rsidRPr="009072DB" w14:paraId="371C29BC" w14:textId="77777777" w:rsidTr="002A3634">
        <w:tc>
          <w:tcPr>
            <w:tcW w:w="1506" w:type="dxa"/>
          </w:tcPr>
          <w:p w14:paraId="013F14FE" w14:textId="77777777" w:rsidR="009072DB" w:rsidRPr="009072DB" w:rsidRDefault="009072DB" w:rsidP="002A3634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Lethargy, restlessness</w:t>
            </w:r>
          </w:p>
        </w:tc>
        <w:tc>
          <w:tcPr>
            <w:tcW w:w="1107" w:type="dxa"/>
          </w:tcPr>
          <w:p w14:paraId="6C150AD2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</w:tcPr>
          <w:p w14:paraId="7E4CFD1E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</w:tcPr>
          <w:p w14:paraId="6A9763C1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</w:tcPr>
          <w:p w14:paraId="4CDAC6B1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</w:tcPr>
          <w:p w14:paraId="00055D81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</w:tcPr>
          <w:p w14:paraId="68E0D23C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0/77.8</w:t>
            </w:r>
          </w:p>
        </w:tc>
        <w:tc>
          <w:tcPr>
            <w:tcW w:w="1042" w:type="dxa"/>
          </w:tcPr>
          <w:p w14:paraId="13EE46BB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0/77.8</w:t>
            </w:r>
          </w:p>
        </w:tc>
      </w:tr>
      <w:tr w:rsidR="009072DB" w:rsidRPr="009072DB" w14:paraId="47278D8E" w14:textId="77777777" w:rsidTr="002A3634">
        <w:tc>
          <w:tcPr>
            <w:tcW w:w="1506" w:type="dxa"/>
          </w:tcPr>
          <w:p w14:paraId="4E79D4CF" w14:textId="77777777" w:rsidR="009072DB" w:rsidRPr="009072DB" w:rsidRDefault="009072DB" w:rsidP="002A3634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Liver enlargement &gt; 2 cm</w:t>
            </w:r>
          </w:p>
        </w:tc>
        <w:tc>
          <w:tcPr>
            <w:tcW w:w="1107" w:type="dxa"/>
          </w:tcPr>
          <w:p w14:paraId="32E5D5ED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</w:tcPr>
          <w:p w14:paraId="364CBEF0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</w:tcPr>
          <w:p w14:paraId="3945CEDC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</w:tcPr>
          <w:p w14:paraId="461DA750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</w:tcPr>
          <w:p w14:paraId="7AA87649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</w:tcPr>
          <w:p w14:paraId="2BCEC0A3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2" w:type="dxa"/>
          </w:tcPr>
          <w:p w14:paraId="35C0F945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72DB">
              <w:rPr>
                <w:rFonts w:ascii="Arial" w:hAnsi="Arial" w:cs="Arial"/>
                <w:color w:val="000000"/>
                <w:sz w:val="20"/>
                <w:szCs w:val="20"/>
              </w:rPr>
              <w:t>0/77.8</w:t>
            </w:r>
          </w:p>
        </w:tc>
      </w:tr>
      <w:tr w:rsidR="009072DB" w:rsidRPr="009072DB" w14:paraId="27E98073" w14:textId="77777777" w:rsidTr="002A3634">
        <w:tc>
          <w:tcPr>
            <w:tcW w:w="1506" w:type="dxa"/>
          </w:tcPr>
          <w:p w14:paraId="536E50FC" w14:textId="77777777" w:rsidR="009072DB" w:rsidRPr="009072DB" w:rsidRDefault="009072DB" w:rsidP="002A3634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072DB">
              <w:rPr>
                <w:rFonts w:ascii="Arial" w:hAnsi="Arial" w:cs="Arial"/>
                <w:sz w:val="20"/>
                <w:szCs w:val="20"/>
              </w:rPr>
              <w:t>High HCT/low platelets</w:t>
            </w:r>
          </w:p>
        </w:tc>
        <w:tc>
          <w:tcPr>
            <w:tcW w:w="1107" w:type="dxa"/>
          </w:tcPr>
          <w:p w14:paraId="4A25A990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</w:tcPr>
          <w:p w14:paraId="21E6E73C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7" w:type="dxa"/>
          </w:tcPr>
          <w:p w14:paraId="3241AE2E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</w:tcPr>
          <w:p w14:paraId="1CC3FC32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</w:tcPr>
          <w:p w14:paraId="25AEC9B5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7" w:type="dxa"/>
          </w:tcPr>
          <w:p w14:paraId="3D7CD96E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</w:tcPr>
          <w:p w14:paraId="79AE1F08" w14:textId="77777777" w:rsidR="009072DB" w:rsidRPr="009072DB" w:rsidRDefault="009072DB" w:rsidP="002A363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72DB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</w:tbl>
    <w:p w14:paraId="43F19012" w14:textId="77777777" w:rsidR="009072DB" w:rsidRPr="009072DB" w:rsidRDefault="009072DB" w:rsidP="009072DB">
      <w:pPr>
        <w:rPr>
          <w:rFonts w:ascii="Arial" w:hAnsi="Arial" w:cs="Arial"/>
        </w:rPr>
      </w:pPr>
    </w:p>
    <w:p w14:paraId="2530E9A4" w14:textId="77777777" w:rsidR="009072DB" w:rsidRPr="009072DB" w:rsidRDefault="009072DB" w:rsidP="009072DB">
      <w:pPr>
        <w:rPr>
          <w:rFonts w:ascii="Arial" w:hAnsi="Arial" w:cs="Arial"/>
        </w:rPr>
      </w:pPr>
    </w:p>
    <w:p w14:paraId="60801005" w14:textId="77777777" w:rsidR="009072DB" w:rsidRPr="009072DB" w:rsidRDefault="009072DB" w:rsidP="009072DB">
      <w:pPr>
        <w:rPr>
          <w:rFonts w:ascii="Arial" w:hAnsi="Arial" w:cs="Arial"/>
        </w:rPr>
      </w:pPr>
    </w:p>
    <w:p w14:paraId="586E5A88" w14:textId="77777777" w:rsidR="009072DB" w:rsidRPr="009072DB" w:rsidRDefault="009072DB">
      <w:pPr>
        <w:rPr>
          <w:rFonts w:ascii="Arial" w:hAnsi="Arial" w:cs="Arial"/>
        </w:rPr>
      </w:pPr>
    </w:p>
    <w:sectPr w:rsidR="009072DB" w:rsidRPr="009072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33DD"/>
    <w:rsid w:val="00003675"/>
    <w:rsid w:val="0004214B"/>
    <w:rsid w:val="00046857"/>
    <w:rsid w:val="000605A7"/>
    <w:rsid w:val="00082973"/>
    <w:rsid w:val="000A40F7"/>
    <w:rsid w:val="000B5C68"/>
    <w:rsid w:val="000D1BCC"/>
    <w:rsid w:val="0010058E"/>
    <w:rsid w:val="00111C41"/>
    <w:rsid w:val="001272C2"/>
    <w:rsid w:val="001462C2"/>
    <w:rsid w:val="00173CCC"/>
    <w:rsid w:val="0018051A"/>
    <w:rsid w:val="00182549"/>
    <w:rsid w:val="001D25E6"/>
    <w:rsid w:val="001E5421"/>
    <w:rsid w:val="002207C7"/>
    <w:rsid w:val="00232552"/>
    <w:rsid w:val="00233150"/>
    <w:rsid w:val="00237504"/>
    <w:rsid w:val="002425CD"/>
    <w:rsid w:val="00242B9D"/>
    <w:rsid w:val="00265755"/>
    <w:rsid w:val="002822BD"/>
    <w:rsid w:val="00286779"/>
    <w:rsid w:val="0029388F"/>
    <w:rsid w:val="002B6F54"/>
    <w:rsid w:val="002D0600"/>
    <w:rsid w:val="002F5DCA"/>
    <w:rsid w:val="003175A3"/>
    <w:rsid w:val="0032254C"/>
    <w:rsid w:val="003925A1"/>
    <w:rsid w:val="003C0D27"/>
    <w:rsid w:val="003E7E40"/>
    <w:rsid w:val="00421767"/>
    <w:rsid w:val="0042225E"/>
    <w:rsid w:val="0044642B"/>
    <w:rsid w:val="004C72F4"/>
    <w:rsid w:val="004D3DE6"/>
    <w:rsid w:val="004D534C"/>
    <w:rsid w:val="004E4023"/>
    <w:rsid w:val="00510595"/>
    <w:rsid w:val="0054194D"/>
    <w:rsid w:val="00543114"/>
    <w:rsid w:val="00543F1C"/>
    <w:rsid w:val="00562F21"/>
    <w:rsid w:val="00577F1C"/>
    <w:rsid w:val="00586081"/>
    <w:rsid w:val="005B7430"/>
    <w:rsid w:val="005D3295"/>
    <w:rsid w:val="005E715A"/>
    <w:rsid w:val="005F71E7"/>
    <w:rsid w:val="006058C9"/>
    <w:rsid w:val="0061299C"/>
    <w:rsid w:val="00637104"/>
    <w:rsid w:val="00641D2A"/>
    <w:rsid w:val="006521B3"/>
    <w:rsid w:val="0065470E"/>
    <w:rsid w:val="00676912"/>
    <w:rsid w:val="00681C38"/>
    <w:rsid w:val="006B3D81"/>
    <w:rsid w:val="006C3AB2"/>
    <w:rsid w:val="006C7F7C"/>
    <w:rsid w:val="006E0A87"/>
    <w:rsid w:val="00717EBE"/>
    <w:rsid w:val="0074785B"/>
    <w:rsid w:val="0075342D"/>
    <w:rsid w:val="00754C93"/>
    <w:rsid w:val="00765283"/>
    <w:rsid w:val="007C3871"/>
    <w:rsid w:val="007D2681"/>
    <w:rsid w:val="007F209C"/>
    <w:rsid w:val="00803893"/>
    <w:rsid w:val="0086013C"/>
    <w:rsid w:val="00874489"/>
    <w:rsid w:val="0088063B"/>
    <w:rsid w:val="008B442A"/>
    <w:rsid w:val="008D24C4"/>
    <w:rsid w:val="00903E69"/>
    <w:rsid w:val="009072DB"/>
    <w:rsid w:val="00934803"/>
    <w:rsid w:val="00942EE8"/>
    <w:rsid w:val="0094553F"/>
    <w:rsid w:val="00956889"/>
    <w:rsid w:val="009D37A8"/>
    <w:rsid w:val="009E04EA"/>
    <w:rsid w:val="009E16EC"/>
    <w:rsid w:val="00A13C33"/>
    <w:rsid w:val="00A47370"/>
    <w:rsid w:val="00A50313"/>
    <w:rsid w:val="00A84A66"/>
    <w:rsid w:val="00AA692C"/>
    <w:rsid w:val="00AD4422"/>
    <w:rsid w:val="00AD62CE"/>
    <w:rsid w:val="00B1271D"/>
    <w:rsid w:val="00B23577"/>
    <w:rsid w:val="00B34492"/>
    <w:rsid w:val="00B35BB9"/>
    <w:rsid w:val="00B41494"/>
    <w:rsid w:val="00B436BE"/>
    <w:rsid w:val="00B84B18"/>
    <w:rsid w:val="00BB2D05"/>
    <w:rsid w:val="00C54B52"/>
    <w:rsid w:val="00C826BF"/>
    <w:rsid w:val="00C922E9"/>
    <w:rsid w:val="00CA433D"/>
    <w:rsid w:val="00D00393"/>
    <w:rsid w:val="00D03113"/>
    <w:rsid w:val="00D149A6"/>
    <w:rsid w:val="00D16AFF"/>
    <w:rsid w:val="00D22A4B"/>
    <w:rsid w:val="00D30B3D"/>
    <w:rsid w:val="00D435F5"/>
    <w:rsid w:val="00D5066C"/>
    <w:rsid w:val="00D514A0"/>
    <w:rsid w:val="00D955E3"/>
    <w:rsid w:val="00DB4E65"/>
    <w:rsid w:val="00DD33DD"/>
    <w:rsid w:val="00E300DC"/>
    <w:rsid w:val="00E41F3E"/>
    <w:rsid w:val="00E86F78"/>
    <w:rsid w:val="00E90829"/>
    <w:rsid w:val="00EB7ADD"/>
    <w:rsid w:val="00EC4210"/>
    <w:rsid w:val="00ED743C"/>
    <w:rsid w:val="00F33702"/>
    <w:rsid w:val="00F3515E"/>
    <w:rsid w:val="00F61341"/>
    <w:rsid w:val="00F63707"/>
    <w:rsid w:val="00F75292"/>
    <w:rsid w:val="00FE3148"/>
    <w:rsid w:val="00FE5852"/>
    <w:rsid w:val="00FF3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F5E0E"/>
  <w15:chartTrackingRefBased/>
  <w15:docId w15:val="{6EC3928F-3FB5-B146-A614-8277C4C42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3DD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33DD"/>
    <w:rPr>
      <w:rFonts w:ascii="Calibri" w:eastAsia="Calibri" w:hAnsi="Calibri" w:cs="SimSun"/>
      <w:sz w:val="22"/>
      <w:szCs w:val="22"/>
      <w:lang w:val="id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DD33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D33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33DD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3E6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E69"/>
    <w:rPr>
      <w:rFonts w:ascii="Times New Roman" w:eastAsia="Times New Roman" w:hAnsi="Times New Roman" w:cs="Times New Roman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BB2D05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1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ya Rahma Karyanti</dc:creator>
  <cp:keywords/>
  <dc:description/>
  <cp:lastModifiedBy>Amy Sue Manley</cp:lastModifiedBy>
  <cp:revision>2</cp:revision>
  <dcterms:created xsi:type="dcterms:W3CDTF">2024-02-20T16:22:00Z</dcterms:created>
  <dcterms:modified xsi:type="dcterms:W3CDTF">2024-02-20T16:22:00Z</dcterms:modified>
</cp:coreProperties>
</file>